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2: Common molecular pathways regulated by 63 differentially expressed microRNAs</w:t>
      </w:r>
      <w:r>
        <w:rPr>
          <w:rFonts w:cs="Arial" w:ascii="Arial" w:hAnsi="Arial"/>
          <w:b/>
          <w:bCs/>
          <w:sz w:val="20"/>
          <w:szCs w:val="20"/>
          <w:vertAlign w:val="superscript"/>
        </w:rPr>
        <w:t>a</w:t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1440"/>
        <w:gridCol w:w="2160"/>
        <w:gridCol w:w="1440"/>
      </w:tblGrid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KEG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hway 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# of genes targeted in the pathway (Un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-ln(p-value)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actin cytoskelet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8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K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cal adhe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5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xon guida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3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6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bB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al cell carcin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6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nt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3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TOR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1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mall cell lung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2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state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g-term potenti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idative phosphoryl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1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rectal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onic myeloid leuk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9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creatic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ute myeloid leuk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herens j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5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metrial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boso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3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hidon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5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 mediated proteoly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 of xenobiotics by cytochrome P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2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RH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9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beta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3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6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lan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9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9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 j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5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 cell receptor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6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idylinositol signaling sys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0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ng-term de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7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toimmune thyroid dise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ght jun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5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 diabetes melli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9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lement and coagulation casca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6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 epsilon RI signaling pathwa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6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oleic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Histid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mu003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6.5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Taste transdu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7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6.5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cell lung 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mmu052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6.4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Androgen and estrogen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1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6.3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thio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4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4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lysis / Gluconeogen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yptophan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3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6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gen processing and present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46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midine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2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e acid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1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5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Allograft reje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mu0533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5.68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Dorso-ventral axis form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mu043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5.33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Fatty acid metabolis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mu000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5.21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Heparan sulfate biosynthe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mmu005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5.07</w:t>
            </w:r>
          </w:p>
        </w:tc>
      </w:tr>
      <w:tr>
        <w:trPr/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Valine, leucine and isoleucine degra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mmu002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</w:rPr>
              <w:t>5.02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sz w:val="18"/>
          <w:szCs w:val="18"/>
          <w:lang w:val="de-DE"/>
        </w:rPr>
      </w:pPr>
      <w:r>
        <w:rPr>
          <w:rFonts w:cs="Arial" w:ascii="Arial" w:hAnsi="Arial"/>
          <w:b/>
          <w:bCs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 xml:space="preserve">Of the 63 differentially expressed microRNAs, 50 were present in the DIANA-mirPath database, and were used for the analysis. </w:t>
      </w:r>
      <w:r>
        <w:rPr>
          <w:rFonts w:cs="Arial" w:ascii="Arial" w:hAnsi="Arial"/>
          <w:sz w:val="18"/>
          <w:szCs w:val="18"/>
          <w:lang w:val="de-DE"/>
        </w:rPr>
        <w:t xml:space="preserve">13 microRNAs were not present in the database, including miR-125b-5p, miR-128, miR-1839-5p, miR-1894-3p, miR-199b*, miR-2133, miR-2134, miR-2135, miR-2137, miR-2138, miR-2141, miR-2145, miR-2146. </w:t>
      </w:r>
    </w:p>
    <w:p>
      <w:pPr>
        <w:pStyle w:val="Normal"/>
        <w:autoSpaceDE w:val="false"/>
        <w:jc w:val="both"/>
        <w:rPr/>
      </w:pPr>
      <w:r>
        <w:rPr>
          <w:rFonts w:cs="Arial" w:ascii="Arial" w:hAnsi="Arial"/>
          <w:b/>
          <w:bCs/>
          <w:sz w:val="18"/>
          <w:szCs w:val="18"/>
          <w:vertAlign w:val="superscript"/>
        </w:rPr>
        <w:t xml:space="preserve">b </w:t>
      </w:r>
      <w:r>
        <w:rPr>
          <w:rFonts w:cs="Arial" w:ascii="Arial" w:hAnsi="Arial"/>
          <w:sz w:val="18"/>
          <w:szCs w:val="18"/>
        </w:rPr>
        <w:t>Computed using DIANA-mirPath [Papadopoulos et al.,: DIANA-mirPath: Integrating human and mouse microRNAs in pathways. Bioinformatics 2009, 25:1991-3].</w:t>
        <w:tab/>
      </w:r>
      <w:r>
        <w:rPr>
          <w:rFonts w:cs="Arial" w:ascii="Arial" w:hAnsi="Arial"/>
          <w:sz w:val="20"/>
          <w:szCs w:val="20"/>
        </w:rPr>
        <w:tab/>
        <w:tab/>
        <w:tab/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8:42:00Z</dcterms:created>
  <dc:creator>Dentistry Computer User</dc:creator>
  <dc:description/>
  <dc:language>en-US</dc:language>
  <cp:lastModifiedBy>UIC COD User</cp:lastModifiedBy>
  <cp:lastPrinted>2012-05-15T18:33:00Z</cp:lastPrinted>
  <dcterms:modified xsi:type="dcterms:W3CDTF">2013-04-16T18:42:00Z</dcterms:modified>
  <cp:revision>2</cp:revision>
  <dc:subject/>
  <dc:title>KEGG Pathway</dc:title>
</cp:coreProperties>
</file>